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B3F83">
        <w:rPr>
          <w:rFonts w:ascii="Times New Roman" w:hAnsi="Times New Roman" w:cs="Times New Roman"/>
          <w:b/>
          <w:bCs/>
          <w:sz w:val="24"/>
          <w:szCs w:val="24"/>
        </w:rPr>
        <w:t>Appendix A: Adapted Questionnaire Items</w:t>
      </w: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00BB3F83">
        <w:rPr>
          <w:rFonts w:ascii="Times New Roman" w:hAnsi="Times New Roman" w:cs="Times New Roman"/>
          <w:i/>
          <w:iCs/>
          <w:sz w:val="24"/>
          <w:szCs w:val="24"/>
        </w:rPr>
        <w:t>Organizational Performance</w:t>
      </w: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11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00"/>
      </w:tblGrid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level of our customer satisfaction with our bank services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reactivation of inactive (dormant) bank accounts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customer service delivery in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customer relationship management in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branch reputation of our bank in the business environment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rate of speed of services in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operating cost of providing services to customers in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error of operational processes in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new services / products introduced in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market share in public and private banking sector business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number of our bank (branch) performing loans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yearly profit performance of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number of non-performing loans of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bank deposit liability growth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number of recovered bad loans of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fee-based income on transaction services of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volume of current and saving accounts of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 xml:space="preserve">The volume </w:t>
            </w:r>
            <w:proofErr w:type="gramStart"/>
            <w:r w:rsidRPr="00BB3F83">
              <w:rPr>
                <w:rFonts w:cs="Times New Roman"/>
                <w:sz w:val="20"/>
              </w:rPr>
              <w:t>of a fixed deposits</w:t>
            </w:r>
            <w:proofErr w:type="gramEnd"/>
            <w:r w:rsidRPr="00BB3F83">
              <w:rPr>
                <w:rFonts w:cs="Times New Roman"/>
                <w:sz w:val="20"/>
              </w:rPr>
              <w:t xml:space="preserve"> of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financial performance targets achievement by our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sz w:val="20"/>
              </w:rPr>
              <w:t>The operating expenses of our bank (branch).</w:t>
            </w:r>
          </w:p>
        </w:tc>
      </w:tr>
    </w:tbl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00BB3F83">
        <w:rPr>
          <w:rFonts w:ascii="Times New Roman" w:hAnsi="Times New Roman" w:cs="Times New Roman"/>
          <w:i/>
          <w:iCs/>
          <w:sz w:val="24"/>
          <w:szCs w:val="24"/>
        </w:rPr>
        <w:t>Strategic Orientation</w:t>
      </w: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11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00"/>
      </w:tblGrid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BB3F83">
              <w:rPr>
                <w:sz w:val="20"/>
              </w:rPr>
              <w:t>There is a shared vision of what the bank will be in the future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pStyle w:val="Default"/>
              <w:spacing w:after="160" w:line="276" w:lineRule="auto"/>
              <w:jc w:val="both"/>
              <w:rPr>
                <w:sz w:val="20"/>
                <w:szCs w:val="20"/>
              </w:rPr>
            </w:pPr>
            <w:r w:rsidRPr="00BB3F83">
              <w:rPr>
                <w:sz w:val="20"/>
              </w:rPr>
              <w:t>Our strategic direction is clear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</w:rPr>
              <w:t>The bank goals and objectives are linked to our mission, vision, and strategy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</w:rPr>
              <w:t>Short-term thinking does not compromise our long-range vision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</w:rPr>
              <w:lastRenderedPageBreak/>
              <w:t>We have effective strategic plans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</w:rPr>
              <w:t>The bank has regular and effective planning processes at all levels.</w:t>
            </w:r>
          </w:p>
        </w:tc>
      </w:tr>
    </w:tbl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00BB3F83">
        <w:rPr>
          <w:rFonts w:ascii="Times New Roman" w:hAnsi="Times New Roman" w:cs="Times New Roman"/>
          <w:i/>
          <w:iCs/>
          <w:sz w:val="24"/>
          <w:szCs w:val="24"/>
        </w:rPr>
        <w:t>Organizational Culture</w:t>
      </w: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11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00"/>
      </w:tblGrid>
      <w:tr w:rsidR="009E17D7" w:rsidRPr="00BB3F83" w:rsidTr="0038301F">
        <w:trPr>
          <w:trHeight w:val="270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 xml:space="preserve">In our bank (branch) most employees remain highly engaged in their work. </w:t>
            </w:r>
          </w:p>
        </w:tc>
      </w:tr>
      <w:tr w:rsidR="009E17D7" w:rsidRPr="00BB3F83" w:rsidTr="0038301F">
        <w:trPr>
          <w:trHeight w:val="270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formation in our bank (branch) is widely shared so that everyone can get the information he or she needs.</w:t>
            </w:r>
          </w:p>
        </w:tc>
      </w:tr>
      <w:tr w:rsidR="009E17D7" w:rsidRPr="00BB3F83" w:rsidTr="0038301F">
        <w:trPr>
          <w:trHeight w:val="270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Teams are the primary building blocks in our bank (branch).</w:t>
            </w:r>
          </w:p>
        </w:tc>
      </w:tr>
      <w:tr w:rsidR="009E17D7" w:rsidRPr="00BB3F83" w:rsidTr="0038301F">
        <w:trPr>
          <w:trHeight w:val="29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Work is organized so that every employee can see the relationship between his/her job and the overall bank goals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Our bank (branch) continuously invests in the skills of employees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Our bank (branch) views the capabilities of people as an important source of competitive advantage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Our bank (branch) has a clear and consistent set of values that govern the way we do business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Our bank (branch) sets a clear agreement about the right way and the wrong way to do things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 our bank (branch), there is a good alignment of goals across levels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 our bank (branch), we respond well to competitors and the day to day changes in the business environment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Different departments of our bank (branch) often cooperate to create change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 our bank (branch), customers’ input directly influences our decisions.</w:t>
            </w:r>
          </w:p>
        </w:tc>
      </w:tr>
      <w:tr w:rsidR="009E17D7" w:rsidRPr="00BB3F83" w:rsidTr="0038301F">
        <w:trPr>
          <w:trHeight w:val="221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 our bank (branch), we encourage direct contact with customers by our employees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 our bank (branch), we view complaints as an opportunity for learning and improvement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 our bank (branch), innovation is encouraged and rewarded.</w:t>
            </w:r>
          </w:p>
        </w:tc>
      </w:tr>
      <w:tr w:rsidR="009E17D7" w:rsidRPr="00BB3F83" w:rsidTr="0038301F">
        <w:trPr>
          <w:trHeight w:val="476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 our bank (branch), there is a clear mission that gives meaning and direction to our work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In our bank (branch), employees understand what needs to be done for us to succeed in the long run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rFonts w:cs="Times New Roman"/>
                <w:color w:val="000000"/>
                <w:sz w:val="20"/>
                <w:szCs w:val="23"/>
              </w:rPr>
              <w:t>Bank vision creates excitement and motivation for our employees.</w:t>
            </w:r>
          </w:p>
        </w:tc>
      </w:tr>
    </w:tbl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00BB3F83">
        <w:rPr>
          <w:rFonts w:ascii="Times New Roman" w:hAnsi="Times New Roman" w:cs="Times New Roman"/>
          <w:i/>
          <w:iCs/>
          <w:sz w:val="24"/>
          <w:szCs w:val="24"/>
        </w:rPr>
        <w:t>Organizational Internal Market Orientation</w:t>
      </w: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11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00"/>
      </w:tblGrid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sz w:val="20"/>
                <w:szCs w:val="20"/>
              </w:rPr>
            </w:pPr>
            <w:r w:rsidRPr="00BB3F83">
              <w:rPr>
                <w:sz w:val="20"/>
              </w:rPr>
              <w:t xml:space="preserve">The bank for which I work is genuinely concerned with the welfare of all its employees. 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sz w:val="20"/>
                <w:szCs w:val="20"/>
              </w:rPr>
            </w:pPr>
            <w:r w:rsidRPr="00BB3F83">
              <w:rPr>
                <w:sz w:val="20"/>
              </w:rPr>
              <w:t>The bank for which I work tries to accommodate different personal needs of all its employees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sz w:val="20"/>
                <w:szCs w:val="20"/>
              </w:rPr>
            </w:pPr>
            <w:r w:rsidRPr="00BB3F83">
              <w:rPr>
                <w:sz w:val="20"/>
              </w:rPr>
              <w:t xml:space="preserve">The bank for which I work does not recognize the importance of its employees. 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sz w:val="20"/>
                <w:szCs w:val="20"/>
              </w:rPr>
            </w:pPr>
            <w:r w:rsidRPr="00BB3F83">
              <w:rPr>
                <w:sz w:val="20"/>
              </w:rPr>
              <w:t>My bank values its employees.</w:t>
            </w:r>
          </w:p>
        </w:tc>
      </w:tr>
    </w:tbl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00BB3F83">
        <w:rPr>
          <w:rFonts w:ascii="Times New Roman" w:hAnsi="Times New Roman" w:cs="Times New Roman"/>
          <w:i/>
          <w:iCs/>
          <w:sz w:val="24"/>
          <w:szCs w:val="24"/>
        </w:rPr>
        <w:t>Organizational Commitment</w:t>
      </w:r>
    </w:p>
    <w:p w:rsidR="009E17D7" w:rsidRPr="00BB3F83" w:rsidRDefault="009E17D7" w:rsidP="009E17D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11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00"/>
      </w:tblGrid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  <w:szCs w:val="24"/>
              </w:rPr>
              <w:lastRenderedPageBreak/>
              <w:t>Employees feel as though their future is intimately linked to that of this bank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  <w:szCs w:val="24"/>
              </w:rPr>
              <w:t>Employees are happy to make personal sacrifices if it is important for the well-being of the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  <w:szCs w:val="24"/>
              </w:rPr>
              <w:t>The bonds between this bank (branch) and its employees are weak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  <w:szCs w:val="24"/>
              </w:rPr>
              <w:t>In general, employees are proud to work for this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  <w:szCs w:val="24"/>
              </w:rPr>
              <w:t>Employees often go above and beyond the call of duty to ensure the well-being of the bank (branch).</w:t>
            </w:r>
          </w:p>
        </w:tc>
      </w:tr>
      <w:tr w:rsidR="009E17D7" w:rsidRPr="00BB3F83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17D7" w:rsidRPr="00BB3F83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  <w:szCs w:val="24"/>
              </w:rPr>
              <w:t>Our employees have little or no commitment to this bank (branch).</w:t>
            </w:r>
          </w:p>
        </w:tc>
      </w:tr>
      <w:tr w:rsidR="009E17D7" w:rsidRPr="000F022A" w:rsidTr="0038301F">
        <w:trPr>
          <w:trHeight w:val="359"/>
          <w:jc w:val="center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E17D7" w:rsidRPr="000F022A" w:rsidRDefault="009E17D7" w:rsidP="0038301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B3F83">
              <w:rPr>
                <w:sz w:val="20"/>
                <w:szCs w:val="24"/>
              </w:rPr>
              <w:t>It is clear that our employees are fond of this bank (branch).</w:t>
            </w:r>
          </w:p>
        </w:tc>
      </w:tr>
    </w:tbl>
    <w:p w:rsidR="006F094D" w:rsidRDefault="006F094D">
      <w:bookmarkStart w:id="0" w:name="_GoBack"/>
      <w:bookmarkEnd w:id="0"/>
    </w:p>
    <w:sectPr w:rsidR="006F0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9E7"/>
    <w:rsid w:val="004949E7"/>
    <w:rsid w:val="006F094D"/>
    <w:rsid w:val="009E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7D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17D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7D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17D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4</Words>
  <Characters>3503</Characters>
  <Application>Microsoft Office Word</Application>
  <DocSecurity>0</DocSecurity>
  <Lines>29</Lines>
  <Paragraphs>8</Paragraphs>
  <ScaleCrop>false</ScaleCrop>
  <Company>Toshiba</Company>
  <LinksUpToDate>false</LinksUpToDate>
  <CharactersWithSpaces>4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Toshiba-User</cp:lastModifiedBy>
  <cp:revision>2</cp:revision>
  <dcterms:created xsi:type="dcterms:W3CDTF">2022-04-15T04:01:00Z</dcterms:created>
  <dcterms:modified xsi:type="dcterms:W3CDTF">2022-04-15T04:01:00Z</dcterms:modified>
</cp:coreProperties>
</file>